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2C097" w14:textId="0869D787" w:rsidR="00C01094" w:rsidRPr="00431E31" w:rsidRDefault="00BA1BE1">
      <w:r w:rsidRPr="00431E31">
        <w:t>Supplementary material</w:t>
      </w:r>
    </w:p>
    <w:p w14:paraId="03E3869A" w14:textId="77777777" w:rsidR="00BA1BE1" w:rsidRPr="00431E31" w:rsidRDefault="00BA1BE1"/>
    <w:p w14:paraId="46BFF2D9" w14:textId="758AC753" w:rsidR="00BA1BE1" w:rsidRPr="00431E31" w:rsidRDefault="00BA1BE1">
      <w:pPr>
        <w:rPr>
          <w:b/>
          <w:bCs/>
        </w:rPr>
      </w:pPr>
      <w:r w:rsidRPr="00431E31">
        <w:rPr>
          <w:b/>
          <w:bCs/>
        </w:rPr>
        <w:t>Table S1</w:t>
      </w:r>
    </w:p>
    <w:p w14:paraId="6E8C49D3" w14:textId="5A6C9FBA" w:rsidR="00BA1BE1" w:rsidRPr="00BA1BE1" w:rsidRDefault="00BA1BE1">
      <w:r>
        <w:rPr>
          <w:rFonts w:cstheme="minorHAnsi"/>
          <w:color w:val="111111"/>
          <w:shd w:val="clear" w:color="auto" w:fill="FFFFFF"/>
        </w:rPr>
        <w:t>B</w:t>
      </w:r>
      <w:r w:rsidRPr="002F0CA5">
        <w:rPr>
          <w:rFonts w:cstheme="minorHAnsi"/>
          <w:color w:val="111111"/>
          <w:shd w:val="clear" w:color="auto" w:fill="FFFFFF"/>
        </w:rPr>
        <w:t>lood serum electrophoresis parameters</w:t>
      </w:r>
      <w:r>
        <w:rPr>
          <w:rFonts w:cstheme="minorHAnsi"/>
          <w:color w:val="111111"/>
          <w:shd w:val="clear" w:color="auto" w:fill="FFFFFF"/>
        </w:rPr>
        <w:t xml:space="preserve"> concentrations and cytokine levels</w:t>
      </w:r>
      <w:r w:rsidRPr="002F0CA5">
        <w:rPr>
          <w:rFonts w:cstheme="minorHAnsi"/>
          <w:color w:val="111111"/>
          <w:shd w:val="clear" w:color="auto" w:fill="FFFFFF"/>
        </w:rPr>
        <w:t xml:space="preserve"> </w:t>
      </w:r>
      <w:r>
        <w:rPr>
          <w:rFonts w:cstheme="minorHAnsi"/>
          <w:color w:val="111111"/>
          <w:shd w:val="clear" w:color="auto" w:fill="FFFFFF"/>
        </w:rPr>
        <w:t xml:space="preserve">at T0 </w:t>
      </w:r>
      <w:r w:rsidRPr="002F0CA5">
        <w:rPr>
          <w:rFonts w:cstheme="minorHAnsi"/>
          <w:color w:val="111111"/>
          <w:shd w:val="clear" w:color="auto" w:fill="FFFFFF"/>
        </w:rPr>
        <w:t>in foals from NUCL and CTRL groups. P values are for dietary group and breeding centre as possible sources of variation, and for the group*breeding centre interaction.</w:t>
      </w:r>
    </w:p>
    <w:tbl>
      <w:tblPr>
        <w:tblStyle w:val="TableGrid"/>
        <w:tblW w:w="9780" w:type="dxa"/>
        <w:tblInd w:w="-142" w:type="dxa"/>
        <w:tblLook w:val="04A0" w:firstRow="1" w:lastRow="0" w:firstColumn="1" w:lastColumn="0" w:noHBand="0" w:noVBand="1"/>
      </w:tblPr>
      <w:tblGrid>
        <w:gridCol w:w="2127"/>
        <w:gridCol w:w="283"/>
        <w:gridCol w:w="982"/>
        <w:gridCol w:w="719"/>
        <w:gridCol w:w="305"/>
        <w:gridCol w:w="1267"/>
        <w:gridCol w:w="233"/>
        <w:gridCol w:w="1017"/>
        <w:gridCol w:w="1158"/>
        <w:gridCol w:w="1689"/>
      </w:tblGrid>
      <w:tr w:rsidR="00BA1BE1" w:rsidRPr="002F0CA5" w14:paraId="34CE6657" w14:textId="77777777" w:rsidTr="00B138BE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082493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Analyt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6FF10B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7F2FE8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Grou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5D82E4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33BB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18944AAD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38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019C1B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P value</w:t>
            </w:r>
          </w:p>
        </w:tc>
      </w:tr>
      <w:tr w:rsidR="00BA1BE1" w:rsidRPr="002F0CA5" w14:paraId="2AF7E1AB" w14:textId="77777777" w:rsidTr="00B138BE">
        <w:trPr>
          <w:trHeight w:val="17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8E9B9" w14:textId="58BEC1A1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B6168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4AEB8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NUCL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F9DCF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CTR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60DA8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69875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SEM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3A3B5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C4379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Breeding centre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5684E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Group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F28AB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Group*breeding centre interaction</w:t>
            </w:r>
          </w:p>
        </w:tc>
      </w:tr>
      <w:tr w:rsidR="00BA1BE1" w:rsidRPr="002F0CA5" w14:paraId="2929B58F" w14:textId="77777777" w:rsidTr="00B138BE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923C8" w14:textId="1D0CE202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Total protein</w:t>
            </w:r>
            <w:r w:rsidR="005B70AF">
              <w:rPr>
                <w:rFonts w:cstheme="minorHAnsi"/>
                <w:color w:val="111111"/>
                <w:shd w:val="clear" w:color="auto" w:fill="FFFFFF"/>
              </w:rPr>
              <w:t xml:space="preserve"> (g/dL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E6E25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46E05" w14:textId="22B76D30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.9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D6181" w14:textId="664D7A2A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.77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2415E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29321" w14:textId="1C9E711C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94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34CFA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CF38E" w14:textId="131A782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8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8552B" w14:textId="585A67F3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68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83083" w14:textId="5F9ED808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0</w:t>
            </w:r>
          </w:p>
        </w:tc>
      </w:tr>
      <w:tr w:rsidR="00BA1BE1" w:rsidRPr="002F0CA5" w14:paraId="6CE3440A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E99E" w14:textId="3EC6B4D9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Albumin</w:t>
            </w:r>
            <w:r w:rsidR="005B70AF">
              <w:rPr>
                <w:rFonts w:cstheme="minorHAnsi"/>
                <w:color w:val="111111"/>
                <w:shd w:val="clear" w:color="auto" w:fill="FFFFFF"/>
              </w:rPr>
              <w:t xml:space="preserve"> 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DD34DB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82F5" w14:textId="1F8FD955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2.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E331" w14:textId="2F6769E2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2.9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9DC81C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B703" w14:textId="2FCAD82C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04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2E03A397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A5DB" w14:textId="534C9A8E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9FC5" w14:textId="1BE5C1E3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20E8" w14:textId="72116053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44</w:t>
            </w:r>
          </w:p>
        </w:tc>
      </w:tr>
      <w:tr w:rsidR="00BA1BE1" w:rsidRPr="002F0CA5" w14:paraId="3718B60B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12B7" w14:textId="1A9AA1B3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BA1BE1">
              <w:rPr>
                <w:rFonts w:cstheme="minorHAnsi"/>
                <w:color w:val="111111"/>
                <w:shd w:val="clear" w:color="auto" w:fill="FFFFFF"/>
              </w:rPr>
              <w:t>α1</w:t>
            </w:r>
            <w:r>
              <w:rPr>
                <w:rFonts w:cstheme="minorHAnsi"/>
                <w:color w:val="111111"/>
                <w:shd w:val="clear" w:color="auto" w:fill="FFFFFF"/>
              </w:rPr>
              <w:t>-</w:t>
            </w:r>
            <w:r w:rsidRPr="00BA1BE1">
              <w:rPr>
                <w:rFonts w:cstheme="minorHAnsi"/>
                <w:color w:val="111111"/>
                <w:shd w:val="clear" w:color="auto" w:fill="FFFFFF"/>
              </w:rPr>
              <w:t>globulin</w:t>
            </w:r>
            <w:r w:rsidR="005B70AF">
              <w:rPr>
                <w:rFonts w:cstheme="minorHAnsi"/>
                <w:color w:val="111111"/>
                <w:shd w:val="clear" w:color="auto" w:fill="FFFFFF"/>
              </w:rPr>
              <w:t xml:space="preserve"> 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F8E3A7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4A19" w14:textId="7CFF2A17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5F0D" w14:textId="4086DC36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0483185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6CD7" w14:textId="653786E2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00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617C76C8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B67C" w14:textId="56E6557D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BF76" w14:textId="7858D4A3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4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FAFE" w14:textId="4E9D3ABE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4</w:t>
            </w:r>
          </w:p>
        </w:tc>
      </w:tr>
      <w:tr w:rsidR="00BA1BE1" w:rsidRPr="002F0CA5" w14:paraId="14DE33A1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A0AF" w14:textId="3B51AE2B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BA1BE1">
              <w:rPr>
                <w:rFonts w:cstheme="minorHAnsi"/>
                <w:color w:val="111111"/>
                <w:shd w:val="clear" w:color="auto" w:fill="FFFFFF"/>
              </w:rPr>
              <w:t>α2-</w:t>
            </w:r>
            <w:r>
              <w:rPr>
                <w:rFonts w:cstheme="minorHAnsi"/>
                <w:color w:val="111111"/>
                <w:shd w:val="clear" w:color="auto" w:fill="FFFFFF"/>
              </w:rPr>
              <w:t>globulin</w:t>
            </w:r>
            <w:r w:rsidR="005B70AF">
              <w:rPr>
                <w:rFonts w:cstheme="minorHAnsi"/>
                <w:color w:val="111111"/>
                <w:shd w:val="clear" w:color="auto" w:fill="FFFFFF"/>
              </w:rPr>
              <w:t xml:space="preserve"> 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7D277F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2FBF" w14:textId="60C38C65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687C" w14:textId="5F5874B0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3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9C23C6E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2A92" w14:textId="251AEA61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02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748ED803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D50A" w14:textId="4D4DC3CE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B47B" w14:textId="309532CF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3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8FF9" w14:textId="79886A36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50</w:t>
            </w:r>
          </w:p>
        </w:tc>
      </w:tr>
      <w:tr w:rsidR="00BA1BE1" w:rsidRPr="002F0CA5" w14:paraId="05E3805B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57D2" w14:textId="5F865AAD" w:rsidR="00BA1BE1" w:rsidRPr="00BA1BE1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BA1BE1">
              <w:rPr>
                <w:rFonts w:cstheme="minorHAnsi"/>
                <w:color w:val="111111"/>
                <w:szCs w:val="24"/>
                <w:shd w:val="clear" w:color="auto" w:fill="FFFFFF"/>
              </w:rPr>
              <w:t>β1</w:t>
            </w:r>
            <w:r w:rsidR="00B138BE">
              <w:rPr>
                <w:rFonts w:cstheme="minorHAnsi"/>
                <w:color w:val="111111"/>
                <w:szCs w:val="24"/>
                <w:shd w:val="clear" w:color="auto" w:fill="FFFFFF"/>
              </w:rPr>
              <w:t>-</w:t>
            </w:r>
            <w:r w:rsidRPr="00BA1BE1">
              <w:rPr>
                <w:rFonts w:cstheme="minorHAnsi"/>
                <w:color w:val="111111"/>
                <w:szCs w:val="24"/>
                <w:shd w:val="clear" w:color="auto" w:fill="FFFFFF"/>
              </w:rPr>
              <w:t>globulin</w:t>
            </w:r>
            <w:r w:rsidR="005B70AF"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</w:t>
            </w:r>
            <w:r w:rsidR="005B70AF">
              <w:rPr>
                <w:rFonts w:cstheme="minorHAnsi"/>
                <w:color w:val="111111"/>
                <w:shd w:val="clear" w:color="auto" w:fill="FFFFFF"/>
              </w:rPr>
              <w:t>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88CCD5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F466" w14:textId="695F7452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D1E9" w14:textId="4F9207F5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5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FD39DDA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959B" w14:textId="0442C9DD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03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488713E1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7DE7" w14:textId="2FF54522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AE41" w14:textId="62692665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4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DB51" w14:textId="2152D361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1</w:t>
            </w:r>
          </w:p>
        </w:tc>
      </w:tr>
      <w:tr w:rsidR="00BA1BE1" w:rsidRPr="002F0CA5" w14:paraId="3BD210D0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D2F1" w14:textId="63908BD7" w:rsidR="00BA1BE1" w:rsidRPr="00BA1BE1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BA1BE1">
              <w:rPr>
                <w:rFonts w:cstheme="minorHAnsi"/>
                <w:color w:val="111111"/>
                <w:szCs w:val="24"/>
                <w:shd w:val="clear" w:color="auto" w:fill="FFFFFF"/>
              </w:rPr>
              <w:t>β2</w:t>
            </w:r>
            <w:r w:rsidR="0065214F">
              <w:rPr>
                <w:rFonts w:cstheme="minorHAnsi"/>
                <w:color w:val="111111"/>
                <w:szCs w:val="24"/>
                <w:shd w:val="clear" w:color="auto" w:fill="FFFFFF"/>
              </w:rPr>
              <w:t>-</w:t>
            </w:r>
            <w:r w:rsidRPr="00BA1BE1">
              <w:rPr>
                <w:rFonts w:cstheme="minorHAnsi"/>
                <w:color w:val="111111"/>
                <w:szCs w:val="24"/>
                <w:shd w:val="clear" w:color="auto" w:fill="FFFFFF"/>
              </w:rPr>
              <w:t>globulin</w:t>
            </w:r>
            <w:r w:rsidR="005B70AF"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</w:t>
            </w:r>
            <w:r w:rsidR="005B70AF">
              <w:rPr>
                <w:rFonts w:cstheme="minorHAnsi"/>
                <w:color w:val="111111"/>
                <w:shd w:val="clear" w:color="auto" w:fill="FFFFFF"/>
              </w:rPr>
              <w:t>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0C1DA5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48AF" w14:textId="4F982C89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6A9E" w14:textId="4EA08CE2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5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BE11C8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EC17" w14:textId="49148F0C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04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66B9FE4D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C8E9" w14:textId="39EE6244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4C91" w14:textId="58AD6F91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3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19D1" w14:textId="0F62C152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79</w:t>
            </w:r>
          </w:p>
        </w:tc>
      </w:tr>
      <w:tr w:rsidR="00BA1BE1" w:rsidRPr="002F0CA5" w14:paraId="1BEA5834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C3A6" w14:textId="64913ACB" w:rsidR="00BA1BE1" w:rsidRPr="00BA1BE1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BA1BE1">
              <w:rPr>
                <w:rFonts w:cstheme="minorHAnsi"/>
                <w:color w:val="111111"/>
                <w:szCs w:val="24"/>
                <w:shd w:val="clear" w:color="auto" w:fill="FFFFFF"/>
              </w:rPr>
              <w:t>γ-globulin</w:t>
            </w:r>
            <w:r w:rsidR="005B70AF"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</w:t>
            </w:r>
            <w:r w:rsidR="005B70AF">
              <w:rPr>
                <w:rFonts w:cstheme="minorHAnsi"/>
                <w:color w:val="111111"/>
                <w:shd w:val="clear" w:color="auto" w:fill="FFFFFF"/>
              </w:rPr>
              <w:t>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ED60BD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1DA9" w14:textId="7DB6ACC5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1.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9E8E" w14:textId="151A076F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1.1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0229655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3888" w14:textId="70F2D98D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1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42FBAAC6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4106" w14:textId="35D5960B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6DE2" w14:textId="544685C7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5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1D63" w14:textId="38B7B05D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4</w:t>
            </w:r>
          </w:p>
        </w:tc>
      </w:tr>
      <w:tr w:rsidR="00BA1BE1" w:rsidRPr="002F0CA5" w14:paraId="05F970E6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8967" w14:textId="17DED3F4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zCs w:val="24"/>
                <w:shd w:val="clear" w:color="auto" w:fill="FFFFFF"/>
              </w:rPr>
              <w:t>TNF-α</w:t>
            </w:r>
            <w:r w:rsidR="005B70AF"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(ng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11E4F9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F2E8" w14:textId="22734E22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78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8EF0" w14:textId="14ABFCFF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87.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9D0732B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F443" w14:textId="2753D9BF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3.02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404D9EA8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77A8" w14:textId="6394678E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660F" w14:textId="20806108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3B5E" w14:textId="3C91CF35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7</w:t>
            </w:r>
          </w:p>
        </w:tc>
      </w:tr>
      <w:tr w:rsidR="00BA1BE1" w:rsidRPr="002F0CA5" w14:paraId="4208B991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E2AC" w14:textId="0B710781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zCs w:val="24"/>
                <w:shd w:val="clear" w:color="auto" w:fill="FFFFFF"/>
              </w:rPr>
              <w:t>IFN-γ</w:t>
            </w:r>
            <w:r w:rsidR="005B70AF"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(ng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40C663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9F02" w14:textId="657EBFEF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61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B771" w14:textId="7DF962C7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69.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6927DE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4F5F" w14:textId="0131FE9A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3.64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6490B7F7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7160" w14:textId="08103139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1FE8" w14:textId="21E570E3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CB52" w14:textId="69371526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8</w:t>
            </w:r>
          </w:p>
        </w:tc>
      </w:tr>
      <w:tr w:rsidR="00BA1BE1" w:rsidRPr="002F0CA5" w14:paraId="1C34919D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38EC" w14:textId="1F7A9140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zCs w:val="24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zCs w:val="24"/>
                <w:shd w:val="clear" w:color="auto" w:fill="FFFFFF"/>
              </w:rPr>
              <w:t>IL-6</w:t>
            </w:r>
            <w:r w:rsidR="005B70AF"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(ng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ACA77B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C2F8" w14:textId="366A80B9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.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8127" w14:textId="526C86F2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.8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484A5F0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A9E6" w14:textId="758E8BD4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49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4C28C1DB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DE93" w14:textId="56121C34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9C73" w14:textId="6E9BB561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6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A299" w14:textId="62AAB5D7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0</w:t>
            </w:r>
          </w:p>
        </w:tc>
      </w:tr>
      <w:tr w:rsidR="00BA1BE1" w:rsidRPr="002F0CA5" w14:paraId="5CE5FEB5" w14:textId="77777777" w:rsidTr="00B138BE"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835304" w14:textId="36031A64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zCs w:val="24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zCs w:val="24"/>
                <w:shd w:val="clear" w:color="auto" w:fill="FFFFFF"/>
              </w:rPr>
              <w:t>IL-12</w:t>
            </w:r>
            <w:r w:rsidR="005B70AF"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(</w:t>
            </w:r>
            <w:proofErr w:type="spellStart"/>
            <w:r w:rsidR="005B70AF">
              <w:rPr>
                <w:rFonts w:cstheme="minorHAnsi"/>
                <w:color w:val="111111"/>
                <w:szCs w:val="24"/>
                <w:shd w:val="clear" w:color="auto" w:fill="FFFFFF"/>
              </w:rPr>
              <w:t>pg</w:t>
            </w:r>
            <w:proofErr w:type="spellEnd"/>
            <w:r w:rsidR="005B70AF">
              <w:rPr>
                <w:rFonts w:cstheme="minorHAnsi"/>
                <w:color w:val="111111"/>
                <w:szCs w:val="24"/>
                <w:shd w:val="clear" w:color="auto" w:fill="FFFFFF"/>
              </w:rPr>
              <w:t>/mL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148ED3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B834B5" w14:textId="3AC8E200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49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CAC77E" w14:textId="24868F35" w:rsidR="00BA1BE1" w:rsidRPr="002F0CA5" w:rsidRDefault="007526F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37.3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53E80B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F9BB7A" w14:textId="05996354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.538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99E3C2" w14:textId="77777777" w:rsidR="00BA1BE1" w:rsidRPr="002F0CA5" w:rsidRDefault="00BA1BE1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C331F0" w14:textId="265912E2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8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5FA152" w14:textId="5038C3EC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3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BCBE86" w14:textId="5C627DB2" w:rsidR="00BA1BE1" w:rsidRPr="002F0CA5" w:rsidRDefault="005B70A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93</w:t>
            </w:r>
          </w:p>
        </w:tc>
      </w:tr>
    </w:tbl>
    <w:p w14:paraId="00EDB367" w14:textId="77777777" w:rsidR="00BA1BE1" w:rsidRDefault="00BA1BE1"/>
    <w:sectPr w:rsidR="00BA1B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E1"/>
    <w:rsid w:val="00065784"/>
    <w:rsid w:val="000935CC"/>
    <w:rsid w:val="00394AC4"/>
    <w:rsid w:val="00401146"/>
    <w:rsid w:val="00431E31"/>
    <w:rsid w:val="005B70AF"/>
    <w:rsid w:val="005F474D"/>
    <w:rsid w:val="0065214F"/>
    <w:rsid w:val="00702844"/>
    <w:rsid w:val="007526FF"/>
    <w:rsid w:val="00810410"/>
    <w:rsid w:val="008F2642"/>
    <w:rsid w:val="009053F4"/>
    <w:rsid w:val="00B138BE"/>
    <w:rsid w:val="00B80789"/>
    <w:rsid w:val="00BA1BE1"/>
    <w:rsid w:val="00C0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ECCAC"/>
  <w15:chartTrackingRefBased/>
  <w15:docId w15:val="{E910F8DB-83D5-4619-A7D6-995C9A68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1B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B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B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B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B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B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B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B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B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B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B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B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B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B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B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1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B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1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B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1B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B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B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BE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A1B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Penazzi</dc:creator>
  <cp:keywords/>
  <dc:description/>
  <cp:lastModifiedBy>Livio Penazzi</cp:lastModifiedBy>
  <cp:revision>5</cp:revision>
  <dcterms:created xsi:type="dcterms:W3CDTF">2025-02-10T11:24:00Z</dcterms:created>
  <dcterms:modified xsi:type="dcterms:W3CDTF">2025-02-10T13:49:00Z</dcterms:modified>
</cp:coreProperties>
</file>